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XSpec="center" w:tblpY="174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73"/>
        <w:gridCol w:w="766"/>
        <w:gridCol w:w="716"/>
        <w:gridCol w:w="780"/>
        <w:gridCol w:w="766"/>
        <w:gridCol w:w="716"/>
        <w:gridCol w:w="780"/>
      </w:tblGrid>
      <w:tr w:rsidR="007B4460" w:rsidRPr="00045C92" w:rsidTr="007B4460">
        <w:trPr>
          <w:trHeight w:hRule="exact" w:val="113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4460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4460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g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ass</w:t>
            </w:r>
          </w:p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C =42; T =65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4460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ncubatio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time</w:t>
            </w:r>
          </w:p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C =42; T =65)</w:t>
            </w:r>
          </w:p>
        </w:tc>
      </w:tr>
      <w:tr w:rsidR="007B4460" w:rsidRPr="00045C92" w:rsidTr="007B4460">
        <w:trPr>
          <w:trHeight w:hRule="exact" w:val="56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4460" w:rsidRPr="00F338CA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5C92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45C92">
              <w:rPr>
                <w:rFonts w:ascii="Times New Roman" w:hAnsi="Times New Roman"/>
                <w:sz w:val="20"/>
                <w:szCs w:val="20"/>
              </w:rPr>
              <w:t>d.f</w:t>
            </w:r>
            <w:proofErr w:type="spellEnd"/>
            <w:r w:rsidRPr="00045C92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5C92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5C92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45C92">
              <w:rPr>
                <w:rFonts w:ascii="Times New Roman" w:hAnsi="Times New Roman"/>
                <w:sz w:val="20"/>
                <w:szCs w:val="20"/>
              </w:rPr>
              <w:t>d.f</w:t>
            </w:r>
            <w:proofErr w:type="spellEnd"/>
            <w:r w:rsidRPr="00045C92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5C92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</w:tr>
      <w:tr w:rsidR="007B4460" w:rsidRPr="00045C92" w:rsidTr="007B4460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</w:tcPr>
          <w:p w:rsidR="007B4460" w:rsidRPr="007A1FAE" w:rsidRDefault="007B4460" w:rsidP="007B4460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7A1FA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Final mod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4460" w:rsidRPr="00045C92" w:rsidTr="007B4460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</w:tcPr>
          <w:p w:rsidR="007B4460" w:rsidRPr="007A1FAE" w:rsidRDefault="007B4460" w:rsidP="007B4460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A1FAE">
              <w:rPr>
                <w:rFonts w:ascii="Times New Roman" w:hAnsi="Times New Roman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49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4460" w:rsidRPr="001F377C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1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57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4460" w:rsidRPr="0095475C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078</w:t>
            </w:r>
          </w:p>
        </w:tc>
      </w:tr>
      <w:tr w:rsidR="007B4460" w:rsidRPr="00045C92" w:rsidTr="007B4460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</w:tcPr>
          <w:p w:rsidR="007B4460" w:rsidRPr="007A1FAE" w:rsidRDefault="007B4460" w:rsidP="007B4460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A1FAE">
              <w:rPr>
                <w:rFonts w:ascii="Times New Roman" w:hAnsi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5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68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4460" w:rsidRPr="00D35005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35005">
              <w:rPr>
                <w:rFonts w:ascii="Times New Roman" w:hAnsi="Times New Roman"/>
                <w:b/>
                <w:sz w:val="20"/>
                <w:szCs w:val="20"/>
              </w:rPr>
              <w:t>0.0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89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30</w:t>
            </w:r>
          </w:p>
        </w:tc>
      </w:tr>
      <w:tr w:rsidR="007B4460" w:rsidRPr="00045C92" w:rsidTr="007B4460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</w:tcPr>
          <w:p w:rsidR="007B4460" w:rsidRPr="007A1FAE" w:rsidRDefault="007B4460" w:rsidP="007B4460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A1FAE">
              <w:rPr>
                <w:rFonts w:ascii="Times New Roman" w:hAnsi="Times New Roman"/>
                <w:sz w:val="20"/>
                <w:szCs w:val="20"/>
                <w:lang w:val="en-GB"/>
              </w:rPr>
              <w:t>Laying ord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0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,47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4460" w:rsidRPr="00D35005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35005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.9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,52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4460" w:rsidRPr="0095475C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35005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B4460" w:rsidRPr="00045C92" w:rsidTr="007B4460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</w:tcPr>
          <w:p w:rsidR="007B4460" w:rsidRPr="007A1FAE" w:rsidRDefault="007B4460" w:rsidP="007B4460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7A1FA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Excluded term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4460" w:rsidRPr="00045C92" w:rsidTr="007B4460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</w:tcPr>
          <w:p w:rsidR="007B4460" w:rsidRPr="007A1FAE" w:rsidRDefault="007B4460" w:rsidP="007B4460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A1FAE">
              <w:rPr>
                <w:rFonts w:ascii="Times New Roman" w:hAnsi="Times New Roman"/>
                <w:sz w:val="20"/>
                <w:szCs w:val="20"/>
                <w:lang w:val="en-GB"/>
              </w:rPr>
              <w:t>Treatment × se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58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74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4</w:t>
            </w:r>
          </w:p>
        </w:tc>
      </w:tr>
      <w:tr w:rsidR="007B4460" w:rsidRPr="00045C92" w:rsidTr="007B4460">
        <w:trPr>
          <w:trHeight w:hRule="exact" w:val="454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7B4460" w:rsidRPr="007A1FAE" w:rsidRDefault="007B4460" w:rsidP="007B4460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A1FAE">
              <w:rPr>
                <w:rFonts w:ascii="Times New Roman" w:hAnsi="Times New Roman"/>
                <w:sz w:val="20"/>
                <w:szCs w:val="20"/>
                <w:lang w:val="en-GB"/>
              </w:rPr>
              <w:t>Treatment ×  laying orde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,58.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5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,76.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78</w:t>
            </w:r>
          </w:p>
        </w:tc>
      </w:tr>
      <w:tr w:rsidR="007B4460" w:rsidRPr="00045C92" w:rsidTr="007B4460">
        <w:trPr>
          <w:trHeight w:hRule="exact" w:val="454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B4460" w:rsidRPr="007A1FAE" w:rsidRDefault="007B4460" w:rsidP="007B4460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A1FAE">
              <w:rPr>
                <w:rFonts w:ascii="Times New Roman" w:hAnsi="Times New Roman"/>
                <w:sz w:val="20"/>
                <w:szCs w:val="20"/>
                <w:lang w:val="en-GB"/>
              </w:rPr>
              <w:t>Sex ×  laying ord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,49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,63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B4460" w:rsidRPr="00045C92" w:rsidRDefault="007B4460" w:rsidP="007B446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39</w:t>
            </w:r>
          </w:p>
        </w:tc>
      </w:tr>
    </w:tbl>
    <w:p w:rsidR="005B2305" w:rsidRDefault="005B2305" w:rsidP="001F377C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05038D" w:rsidRPr="005B2305" w:rsidRDefault="0005038D">
      <w:pPr>
        <w:rPr>
          <w:lang w:val="en-US"/>
        </w:rPr>
      </w:pPr>
    </w:p>
    <w:sectPr w:rsidR="0005038D" w:rsidRPr="005B2305" w:rsidSect="007B446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305"/>
    <w:rsid w:val="0005038D"/>
    <w:rsid w:val="000A7872"/>
    <w:rsid w:val="001B40FA"/>
    <w:rsid w:val="001F377C"/>
    <w:rsid w:val="00202168"/>
    <w:rsid w:val="002A1313"/>
    <w:rsid w:val="002B4BD0"/>
    <w:rsid w:val="00476AF6"/>
    <w:rsid w:val="005B2305"/>
    <w:rsid w:val="006F3A0A"/>
    <w:rsid w:val="00702CBE"/>
    <w:rsid w:val="00776B50"/>
    <w:rsid w:val="007B4460"/>
    <w:rsid w:val="0090058A"/>
    <w:rsid w:val="009405AD"/>
    <w:rsid w:val="0095475C"/>
    <w:rsid w:val="00A945EB"/>
    <w:rsid w:val="00D35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24718E"/>
  <w15:docId w15:val="{5AE7AAE3-920D-4ED9-AD1F-E38115581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B230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</dc:creator>
  <cp:lastModifiedBy>Marco Parolini</cp:lastModifiedBy>
  <cp:revision>17</cp:revision>
  <dcterms:created xsi:type="dcterms:W3CDTF">2017-09-19T09:10:00Z</dcterms:created>
  <dcterms:modified xsi:type="dcterms:W3CDTF">2018-10-19T11:26:00Z</dcterms:modified>
</cp:coreProperties>
</file>